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90B66" w14:textId="2B77B9D6" w:rsidR="00F25001" w:rsidRPr="00F25001" w:rsidRDefault="00F25001">
      <w:pPr>
        <w:rPr>
          <w:rFonts w:ascii="Arial" w:hAnsi="Arial" w:cs="Arial"/>
          <w:b/>
        </w:rPr>
      </w:pPr>
      <w:r w:rsidRPr="00F2500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.  Quantitative genetic</w:t>
      </w:r>
      <w:r w:rsidR="00CB0A7A">
        <w:rPr>
          <w:rFonts w:ascii="Arial" w:hAnsi="Arial" w:cs="Arial"/>
          <w:b/>
        </w:rPr>
        <w:t>s</w:t>
      </w:r>
      <w:r w:rsidR="001E3519">
        <w:rPr>
          <w:rFonts w:ascii="Arial" w:hAnsi="Arial" w:cs="Arial"/>
          <w:b/>
        </w:rPr>
        <w:t xml:space="preserve"> </w:t>
      </w:r>
      <w:r w:rsidR="00CB0A7A">
        <w:rPr>
          <w:rFonts w:ascii="Arial" w:hAnsi="Arial" w:cs="Arial"/>
          <w:b/>
        </w:rPr>
        <w:t>parameters.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240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A6326" w:rsidRPr="00F25001" w14:paraId="7849A37F" w14:textId="7B9CBC4B" w:rsidTr="003E21B3">
        <w:tc>
          <w:tcPr>
            <w:tcW w:w="1870" w:type="dxa"/>
          </w:tcPr>
          <w:p w14:paraId="1BC32A4C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Parameter</w:t>
            </w:r>
          </w:p>
        </w:tc>
        <w:tc>
          <w:tcPr>
            <w:tcW w:w="1870" w:type="dxa"/>
          </w:tcPr>
          <w:p w14:paraId="293A67EC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Symbol</w:t>
            </w:r>
          </w:p>
        </w:tc>
        <w:tc>
          <w:tcPr>
            <w:tcW w:w="1870" w:type="dxa"/>
          </w:tcPr>
          <w:p w14:paraId="40B1990F" w14:textId="192B4404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imbing </w:t>
            </w:r>
            <w:r w:rsidR="00EA6326">
              <w:rPr>
                <w:rFonts w:ascii="Arial" w:hAnsi="Arial" w:cs="Arial"/>
              </w:rPr>
              <w:t>- control</w:t>
            </w:r>
          </w:p>
        </w:tc>
        <w:tc>
          <w:tcPr>
            <w:tcW w:w="1870" w:type="dxa"/>
          </w:tcPr>
          <w:p w14:paraId="46F08E65" w14:textId="6538A4FA" w:rsidR="00EA6326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mbing</w:t>
            </w:r>
            <w:r w:rsidR="00EA6326">
              <w:rPr>
                <w:rFonts w:ascii="Arial" w:hAnsi="Arial" w:cs="Arial"/>
              </w:rPr>
              <w:t xml:space="preserve"> - treated</w:t>
            </w:r>
          </w:p>
        </w:tc>
      </w:tr>
      <w:tr w:rsidR="00EA6326" w:rsidRPr="00F25001" w14:paraId="79EF0DC1" w14:textId="159389FE" w:rsidTr="003E21B3">
        <w:tc>
          <w:tcPr>
            <w:tcW w:w="1870" w:type="dxa"/>
          </w:tcPr>
          <w:p w14:paraId="3C12312E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</w:tcPr>
          <w:p w14:paraId="20F576D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μ</w:t>
            </w:r>
          </w:p>
        </w:tc>
        <w:tc>
          <w:tcPr>
            <w:tcW w:w="1870" w:type="dxa"/>
          </w:tcPr>
          <w:p w14:paraId="03DE1598" w14:textId="45836E14" w:rsidR="00EA6326" w:rsidRPr="00350798" w:rsidRDefault="00583F5B" w:rsidP="00F250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22</w:t>
            </w:r>
          </w:p>
        </w:tc>
        <w:tc>
          <w:tcPr>
            <w:tcW w:w="1870" w:type="dxa"/>
          </w:tcPr>
          <w:p w14:paraId="58218BD2" w14:textId="0187B47C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4</w:t>
            </w:r>
          </w:p>
        </w:tc>
      </w:tr>
      <w:tr w:rsidR="00EA6326" w:rsidRPr="00F25001" w14:paraId="0F120E63" w14:textId="19FDDA1F" w:rsidTr="003E21B3">
        <w:tc>
          <w:tcPr>
            <w:tcW w:w="1870" w:type="dxa"/>
          </w:tcPr>
          <w:p w14:paraId="62EFA564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variance</w:t>
            </w:r>
          </w:p>
        </w:tc>
        <w:tc>
          <w:tcPr>
            <w:tcW w:w="1870" w:type="dxa"/>
          </w:tcPr>
          <w:p w14:paraId="1EA8C5F8" w14:textId="77777777" w:rsidR="00EA6326" w:rsidRPr="00F25001" w:rsidRDefault="00EA6326" w:rsidP="00F25001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r w:rsidRPr="00F2500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4BBF905D" w14:textId="21BCCB9C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870" w:type="dxa"/>
          </w:tcPr>
          <w:p w14:paraId="3AA5A124" w14:textId="36F79831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EA6326" w:rsidRPr="00F25001" w14:paraId="582C68F9" w14:textId="7F23BFA9" w:rsidTr="003E21B3">
        <w:tc>
          <w:tcPr>
            <w:tcW w:w="1870" w:type="dxa"/>
          </w:tcPr>
          <w:p w14:paraId="42BEB432" w14:textId="40AAB3C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standard dev</w:t>
            </w:r>
            <w:r w:rsidR="008E47FE">
              <w:rPr>
                <w:rFonts w:ascii="Arial" w:hAnsi="Arial" w:cs="Arial"/>
              </w:rPr>
              <w:t>iation</w:t>
            </w:r>
          </w:p>
        </w:tc>
        <w:tc>
          <w:tcPr>
            <w:tcW w:w="1870" w:type="dxa"/>
          </w:tcPr>
          <w:p w14:paraId="2913BFE7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proofErr w:type="spellEnd"/>
          </w:p>
        </w:tc>
        <w:tc>
          <w:tcPr>
            <w:tcW w:w="1870" w:type="dxa"/>
          </w:tcPr>
          <w:p w14:paraId="75B5BD4F" w14:textId="4CB254F3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</w:t>
            </w:r>
          </w:p>
        </w:tc>
        <w:tc>
          <w:tcPr>
            <w:tcW w:w="1870" w:type="dxa"/>
          </w:tcPr>
          <w:p w14:paraId="197CB194" w14:textId="65441FA6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</w:tr>
      <w:tr w:rsidR="00EA6326" w:rsidRPr="00F25001" w14:paraId="33898C94" w14:textId="5FB545EB" w:rsidTr="003E21B3">
        <w:tc>
          <w:tcPr>
            <w:tcW w:w="1870" w:type="dxa"/>
          </w:tcPr>
          <w:p w14:paraId="3AC3FA3D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Environmental variance</w:t>
            </w:r>
          </w:p>
        </w:tc>
        <w:tc>
          <w:tcPr>
            <w:tcW w:w="1870" w:type="dxa"/>
          </w:tcPr>
          <w:p w14:paraId="0B63D194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  <w:r w:rsidRPr="00F2500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0F6BBEF6" w14:textId="53C87D0D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870" w:type="dxa"/>
          </w:tcPr>
          <w:p w14:paraId="48482954" w14:textId="5E61093A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</w:tr>
      <w:tr w:rsidR="00EA6326" w:rsidRPr="00F25001" w14:paraId="0A461B7E" w14:textId="13665702" w:rsidTr="003E21B3">
        <w:tc>
          <w:tcPr>
            <w:tcW w:w="1870" w:type="dxa"/>
          </w:tcPr>
          <w:p w14:paraId="3EE2DFDC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Environmental standard deviation</w:t>
            </w:r>
          </w:p>
        </w:tc>
        <w:tc>
          <w:tcPr>
            <w:tcW w:w="1870" w:type="dxa"/>
          </w:tcPr>
          <w:p w14:paraId="20B2C973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  <w:proofErr w:type="spellEnd"/>
          </w:p>
        </w:tc>
        <w:tc>
          <w:tcPr>
            <w:tcW w:w="1870" w:type="dxa"/>
          </w:tcPr>
          <w:p w14:paraId="05E7020B" w14:textId="6339E721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  <w:tc>
          <w:tcPr>
            <w:tcW w:w="1870" w:type="dxa"/>
          </w:tcPr>
          <w:p w14:paraId="582492E2" w14:textId="5F456EAD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</w:tr>
      <w:tr w:rsidR="00EA6326" w:rsidRPr="00F25001" w14:paraId="7E39E7F6" w14:textId="0E23D9EC" w:rsidTr="003E21B3">
        <w:tc>
          <w:tcPr>
            <w:tcW w:w="1870" w:type="dxa"/>
          </w:tcPr>
          <w:p w14:paraId="3E996CCB" w14:textId="77777777" w:rsidR="00EA6326" w:rsidRPr="00F25001" w:rsidRDefault="00EA6326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F25001">
              <w:rPr>
                <w:rFonts w:ascii="Arial" w:hAnsi="Arial" w:cs="Arial"/>
                <w:sz w:val="24"/>
                <w:szCs w:val="24"/>
              </w:rPr>
              <w:t>Phenotypic variance</w:t>
            </w:r>
          </w:p>
        </w:tc>
        <w:tc>
          <w:tcPr>
            <w:tcW w:w="1870" w:type="dxa"/>
          </w:tcPr>
          <w:p w14:paraId="1EEF6E2E" w14:textId="77777777" w:rsidR="00EA6326" w:rsidRPr="00F25001" w:rsidRDefault="00EA6326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5001">
              <w:rPr>
                <w:rFonts w:ascii="Arial" w:hAnsi="Arial" w:cs="Arial"/>
                <w:sz w:val="24"/>
                <w:szCs w:val="24"/>
              </w:rPr>
              <w:t>σ</w:t>
            </w:r>
            <w:r w:rsidRPr="00F25001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F25001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6262AAA8" w14:textId="301C6B2D" w:rsidR="00EA6326" w:rsidRPr="00F25001" w:rsidRDefault="00583F5B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1870" w:type="dxa"/>
          </w:tcPr>
          <w:p w14:paraId="106BE2D7" w14:textId="733D994C" w:rsidR="00EA6326" w:rsidRPr="00F25001" w:rsidRDefault="00583F5B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EA6326" w:rsidRPr="00F25001" w14:paraId="0DB691C9" w14:textId="15EA1D1D" w:rsidTr="003E21B3">
        <w:tc>
          <w:tcPr>
            <w:tcW w:w="1870" w:type="dxa"/>
          </w:tcPr>
          <w:p w14:paraId="0E84CF04" w14:textId="4600BAB3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 xml:space="preserve">Phenotypic standard </w:t>
            </w:r>
            <w:r w:rsidR="008E47FE">
              <w:rPr>
                <w:rFonts w:ascii="Arial" w:hAnsi="Arial" w:cs="Arial"/>
              </w:rPr>
              <w:t>d</w:t>
            </w:r>
            <w:r w:rsidRPr="00F25001">
              <w:rPr>
                <w:rFonts w:ascii="Arial" w:hAnsi="Arial" w:cs="Arial"/>
              </w:rPr>
              <w:t>eviation</w:t>
            </w:r>
          </w:p>
        </w:tc>
        <w:tc>
          <w:tcPr>
            <w:tcW w:w="1870" w:type="dxa"/>
          </w:tcPr>
          <w:p w14:paraId="18068FAB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1870" w:type="dxa"/>
          </w:tcPr>
          <w:p w14:paraId="4EC243F9" w14:textId="4C317F3C" w:rsidR="00EA6326" w:rsidRPr="00F25001" w:rsidRDefault="00583F5B" w:rsidP="00F25001">
            <w:pPr>
              <w:jc w:val="center"/>
              <w:rPr>
                <w:rStyle w:val="qv3wpe"/>
                <w:rFonts w:ascii="Arial" w:hAnsi="Arial" w:cs="Arial"/>
              </w:rPr>
            </w:pPr>
            <w:r>
              <w:rPr>
                <w:rStyle w:val="qv3wpe"/>
                <w:rFonts w:ascii="Arial" w:hAnsi="Arial" w:cs="Arial"/>
              </w:rPr>
              <w:t>0</w:t>
            </w:r>
            <w:r>
              <w:rPr>
                <w:rStyle w:val="qv3wpe"/>
              </w:rPr>
              <w:t>.283</w:t>
            </w:r>
          </w:p>
        </w:tc>
        <w:tc>
          <w:tcPr>
            <w:tcW w:w="1870" w:type="dxa"/>
          </w:tcPr>
          <w:p w14:paraId="516B8E31" w14:textId="5B346016" w:rsidR="00EA6326" w:rsidRPr="00F25001" w:rsidRDefault="00583F5B" w:rsidP="00F25001">
            <w:pPr>
              <w:jc w:val="center"/>
              <w:rPr>
                <w:rStyle w:val="qv3wpe"/>
                <w:rFonts w:ascii="Arial" w:hAnsi="Arial" w:cs="Arial"/>
              </w:rPr>
            </w:pPr>
            <w:r>
              <w:rPr>
                <w:rStyle w:val="qv3wpe"/>
                <w:rFonts w:ascii="Arial" w:hAnsi="Arial" w:cs="Arial"/>
              </w:rPr>
              <w:t>0</w:t>
            </w:r>
            <w:r>
              <w:rPr>
                <w:rStyle w:val="qv3wpe"/>
              </w:rPr>
              <w:t>.286</w:t>
            </w:r>
          </w:p>
        </w:tc>
      </w:tr>
      <w:tr w:rsidR="00EA6326" w:rsidRPr="00F25001" w14:paraId="621286EC" w14:textId="263AD188" w:rsidTr="003E21B3">
        <w:tc>
          <w:tcPr>
            <w:tcW w:w="1870" w:type="dxa"/>
          </w:tcPr>
          <w:p w14:paraId="300375D5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Heritability</w:t>
            </w:r>
          </w:p>
        </w:tc>
        <w:tc>
          <w:tcPr>
            <w:tcW w:w="1870" w:type="dxa"/>
          </w:tcPr>
          <w:p w14:paraId="0FCC2D7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H</w:t>
            </w:r>
            <w:r w:rsidRPr="00F2500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26FA0EB2" w14:textId="6AB9E13C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</w:t>
            </w:r>
          </w:p>
        </w:tc>
        <w:tc>
          <w:tcPr>
            <w:tcW w:w="1870" w:type="dxa"/>
          </w:tcPr>
          <w:p w14:paraId="39851F2E" w14:textId="069F2FC4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8</w:t>
            </w:r>
          </w:p>
        </w:tc>
      </w:tr>
      <w:tr w:rsidR="00EA6326" w:rsidRPr="00F25001" w14:paraId="222E909E" w14:textId="4309FA35" w:rsidTr="003E21B3">
        <w:tc>
          <w:tcPr>
            <w:tcW w:w="1870" w:type="dxa"/>
          </w:tcPr>
          <w:p w14:paraId="7BCEF7C7" w14:textId="1FF873D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 xml:space="preserve">Coefficient of genetic </w:t>
            </w:r>
            <w:r w:rsidR="008E47FE">
              <w:rPr>
                <w:rFonts w:ascii="Arial" w:hAnsi="Arial" w:cs="Arial"/>
              </w:rPr>
              <w:t>v</w:t>
            </w:r>
            <w:r w:rsidRPr="00F25001">
              <w:rPr>
                <w:rFonts w:ascii="Arial" w:hAnsi="Arial" w:cs="Arial"/>
              </w:rPr>
              <w:t>ariation</w:t>
            </w:r>
          </w:p>
        </w:tc>
        <w:tc>
          <w:tcPr>
            <w:tcW w:w="1870" w:type="dxa"/>
          </w:tcPr>
          <w:p w14:paraId="4E048AA6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V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</w:p>
        </w:tc>
        <w:tc>
          <w:tcPr>
            <w:tcW w:w="1870" w:type="dxa"/>
          </w:tcPr>
          <w:p w14:paraId="1F47D7CD" w14:textId="5E5A2277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41</w:t>
            </w:r>
          </w:p>
        </w:tc>
        <w:tc>
          <w:tcPr>
            <w:tcW w:w="1870" w:type="dxa"/>
          </w:tcPr>
          <w:p w14:paraId="70D09C91" w14:textId="7C9B3CE0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83</w:t>
            </w:r>
          </w:p>
        </w:tc>
      </w:tr>
      <w:tr w:rsidR="00EA6326" w:rsidRPr="00F25001" w14:paraId="378E866D" w14:textId="0E13544D" w:rsidTr="003E21B3">
        <w:tc>
          <w:tcPr>
            <w:tcW w:w="1870" w:type="dxa"/>
          </w:tcPr>
          <w:p w14:paraId="6F6EB943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oefficient of environmental variation</w:t>
            </w:r>
          </w:p>
        </w:tc>
        <w:tc>
          <w:tcPr>
            <w:tcW w:w="1870" w:type="dxa"/>
          </w:tcPr>
          <w:p w14:paraId="05C64491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V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</w:p>
        </w:tc>
        <w:tc>
          <w:tcPr>
            <w:tcW w:w="1870" w:type="dxa"/>
          </w:tcPr>
          <w:p w14:paraId="224120A8" w14:textId="103D51EA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24</w:t>
            </w:r>
          </w:p>
        </w:tc>
        <w:tc>
          <w:tcPr>
            <w:tcW w:w="1870" w:type="dxa"/>
          </w:tcPr>
          <w:p w14:paraId="1695B790" w14:textId="4AA75849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77</w:t>
            </w:r>
          </w:p>
        </w:tc>
      </w:tr>
      <w:tr w:rsidR="00EA6326" w:rsidRPr="00F25001" w14:paraId="5E41FCFB" w14:textId="08AFBB86" w:rsidTr="003E21B3">
        <w:tc>
          <w:tcPr>
            <w:tcW w:w="1870" w:type="dxa"/>
          </w:tcPr>
          <w:p w14:paraId="71C7E2AE" w14:textId="59C2788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ross-sex genetic corr</w:t>
            </w:r>
            <w:r w:rsidR="008E47FE">
              <w:rPr>
                <w:rFonts w:ascii="Arial" w:hAnsi="Arial" w:cs="Arial"/>
              </w:rPr>
              <w:t>elation</w:t>
            </w:r>
          </w:p>
        </w:tc>
        <w:tc>
          <w:tcPr>
            <w:tcW w:w="1870" w:type="dxa"/>
          </w:tcPr>
          <w:p w14:paraId="1C501A4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r</w:t>
            </w:r>
            <w:r w:rsidRPr="00F25001">
              <w:rPr>
                <w:rFonts w:ascii="Arial" w:hAnsi="Arial" w:cs="Arial"/>
                <w:vertAlign w:val="subscript"/>
              </w:rPr>
              <w:t>MF</w:t>
            </w:r>
            <w:proofErr w:type="spellEnd"/>
          </w:p>
        </w:tc>
        <w:tc>
          <w:tcPr>
            <w:tcW w:w="1870" w:type="dxa"/>
          </w:tcPr>
          <w:p w14:paraId="480E0E28" w14:textId="52C088F7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4</w:t>
            </w:r>
          </w:p>
        </w:tc>
        <w:tc>
          <w:tcPr>
            <w:tcW w:w="1870" w:type="dxa"/>
          </w:tcPr>
          <w:p w14:paraId="58B9BD99" w14:textId="2C7581AF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3</w:t>
            </w:r>
          </w:p>
        </w:tc>
      </w:tr>
      <w:tr w:rsidR="00EA6326" w:rsidRPr="00F25001" w14:paraId="0AF43037" w14:textId="68AB8014" w:rsidTr="003E21B3">
        <w:tc>
          <w:tcPr>
            <w:tcW w:w="1870" w:type="dxa"/>
          </w:tcPr>
          <w:p w14:paraId="24930AF8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correlation</w:t>
            </w:r>
          </w:p>
        </w:tc>
        <w:tc>
          <w:tcPr>
            <w:tcW w:w="1870" w:type="dxa"/>
          </w:tcPr>
          <w:p w14:paraId="38188125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r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proofErr w:type="spellEnd"/>
          </w:p>
        </w:tc>
        <w:tc>
          <w:tcPr>
            <w:tcW w:w="1870" w:type="dxa"/>
          </w:tcPr>
          <w:p w14:paraId="1F1F32FF" w14:textId="4A193269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0</w:t>
            </w:r>
          </w:p>
        </w:tc>
        <w:tc>
          <w:tcPr>
            <w:tcW w:w="1870" w:type="dxa"/>
          </w:tcPr>
          <w:p w14:paraId="165D75E1" w14:textId="67B06263" w:rsidR="00EA6326" w:rsidRPr="00F25001" w:rsidRDefault="00583F5B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6</w:t>
            </w:r>
          </w:p>
        </w:tc>
      </w:tr>
    </w:tbl>
    <w:p w14:paraId="59718EBC" w14:textId="249A5F60" w:rsidR="00F25001" w:rsidRDefault="00F25001">
      <w:pPr>
        <w:rPr>
          <w:rFonts w:ascii="Arial" w:hAnsi="Arial" w:cs="Arial"/>
        </w:rPr>
      </w:pPr>
    </w:p>
    <w:p w14:paraId="5149BDA7" w14:textId="77777777" w:rsidR="00F25001" w:rsidRPr="00F25001" w:rsidRDefault="00F25001">
      <w:pPr>
        <w:rPr>
          <w:rFonts w:ascii="Arial" w:hAnsi="Arial" w:cs="Arial"/>
        </w:rPr>
      </w:pPr>
    </w:p>
    <w:sectPr w:rsidR="00F25001" w:rsidRPr="00F25001" w:rsidSect="0008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1"/>
  <w:gutterAtTop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01"/>
    <w:rsid w:val="000037A1"/>
    <w:rsid w:val="000158D5"/>
    <w:rsid w:val="00015C08"/>
    <w:rsid w:val="00061060"/>
    <w:rsid w:val="000612DB"/>
    <w:rsid w:val="000727ED"/>
    <w:rsid w:val="00082044"/>
    <w:rsid w:val="000B753A"/>
    <w:rsid w:val="000C4FA1"/>
    <w:rsid w:val="000D38F5"/>
    <w:rsid w:val="000D5E84"/>
    <w:rsid w:val="00114DD2"/>
    <w:rsid w:val="001244A0"/>
    <w:rsid w:val="0012673F"/>
    <w:rsid w:val="00127708"/>
    <w:rsid w:val="00132CA1"/>
    <w:rsid w:val="001345E4"/>
    <w:rsid w:val="001369DD"/>
    <w:rsid w:val="001428C5"/>
    <w:rsid w:val="0015550D"/>
    <w:rsid w:val="00161DA1"/>
    <w:rsid w:val="001665BA"/>
    <w:rsid w:val="001672EF"/>
    <w:rsid w:val="00167BBB"/>
    <w:rsid w:val="001738DC"/>
    <w:rsid w:val="00173A8E"/>
    <w:rsid w:val="0018090C"/>
    <w:rsid w:val="00181D12"/>
    <w:rsid w:val="00187F20"/>
    <w:rsid w:val="00194C95"/>
    <w:rsid w:val="001B1143"/>
    <w:rsid w:val="001C4110"/>
    <w:rsid w:val="001D026C"/>
    <w:rsid w:val="001D25F6"/>
    <w:rsid w:val="001E3519"/>
    <w:rsid w:val="001E7829"/>
    <w:rsid w:val="001F18FA"/>
    <w:rsid w:val="002221BD"/>
    <w:rsid w:val="0022279E"/>
    <w:rsid w:val="00230513"/>
    <w:rsid w:val="00231537"/>
    <w:rsid w:val="002401AA"/>
    <w:rsid w:val="002448D1"/>
    <w:rsid w:val="00253E94"/>
    <w:rsid w:val="002565EC"/>
    <w:rsid w:val="0027251E"/>
    <w:rsid w:val="002737EE"/>
    <w:rsid w:val="00295E75"/>
    <w:rsid w:val="002A0F01"/>
    <w:rsid w:val="002A57C0"/>
    <w:rsid w:val="002B11DE"/>
    <w:rsid w:val="002B3DDA"/>
    <w:rsid w:val="002C5D90"/>
    <w:rsid w:val="002C7E52"/>
    <w:rsid w:val="002E0AC3"/>
    <w:rsid w:val="003378E2"/>
    <w:rsid w:val="003469B4"/>
    <w:rsid w:val="00350798"/>
    <w:rsid w:val="00355A63"/>
    <w:rsid w:val="00362B57"/>
    <w:rsid w:val="00362B8B"/>
    <w:rsid w:val="00381FD2"/>
    <w:rsid w:val="003827D6"/>
    <w:rsid w:val="00390A63"/>
    <w:rsid w:val="003925E0"/>
    <w:rsid w:val="003A34F2"/>
    <w:rsid w:val="003A7DC6"/>
    <w:rsid w:val="003B5E21"/>
    <w:rsid w:val="003C0522"/>
    <w:rsid w:val="003C332B"/>
    <w:rsid w:val="003E0773"/>
    <w:rsid w:val="003F042A"/>
    <w:rsid w:val="003F0AA9"/>
    <w:rsid w:val="003F2699"/>
    <w:rsid w:val="003F28F3"/>
    <w:rsid w:val="003F4C95"/>
    <w:rsid w:val="00400EAD"/>
    <w:rsid w:val="00444C14"/>
    <w:rsid w:val="004508CA"/>
    <w:rsid w:val="00471C76"/>
    <w:rsid w:val="00485169"/>
    <w:rsid w:val="004907A8"/>
    <w:rsid w:val="004A38EE"/>
    <w:rsid w:val="004A6A04"/>
    <w:rsid w:val="004A6A54"/>
    <w:rsid w:val="004A6CF0"/>
    <w:rsid w:val="004A74A4"/>
    <w:rsid w:val="004C6C33"/>
    <w:rsid w:val="004E1B09"/>
    <w:rsid w:val="004E5740"/>
    <w:rsid w:val="00504E4A"/>
    <w:rsid w:val="00505093"/>
    <w:rsid w:val="00517C4A"/>
    <w:rsid w:val="00521F8D"/>
    <w:rsid w:val="00541301"/>
    <w:rsid w:val="005439E1"/>
    <w:rsid w:val="00553592"/>
    <w:rsid w:val="00583F5B"/>
    <w:rsid w:val="00585318"/>
    <w:rsid w:val="00590EC1"/>
    <w:rsid w:val="005A54B3"/>
    <w:rsid w:val="005A7589"/>
    <w:rsid w:val="005A7B7F"/>
    <w:rsid w:val="005B2BAE"/>
    <w:rsid w:val="005B6467"/>
    <w:rsid w:val="005E3EBD"/>
    <w:rsid w:val="00600D46"/>
    <w:rsid w:val="00603B8F"/>
    <w:rsid w:val="006109DD"/>
    <w:rsid w:val="00613DBD"/>
    <w:rsid w:val="00621A8F"/>
    <w:rsid w:val="0062684B"/>
    <w:rsid w:val="006343BA"/>
    <w:rsid w:val="0063623E"/>
    <w:rsid w:val="0064416C"/>
    <w:rsid w:val="00646378"/>
    <w:rsid w:val="00650916"/>
    <w:rsid w:val="0066096F"/>
    <w:rsid w:val="006610E6"/>
    <w:rsid w:val="0068444D"/>
    <w:rsid w:val="00696382"/>
    <w:rsid w:val="006A4A11"/>
    <w:rsid w:val="006C734D"/>
    <w:rsid w:val="006D2F79"/>
    <w:rsid w:val="006E2D05"/>
    <w:rsid w:val="006E3520"/>
    <w:rsid w:val="006F0BC5"/>
    <w:rsid w:val="006F3B4A"/>
    <w:rsid w:val="006F5F64"/>
    <w:rsid w:val="00702A08"/>
    <w:rsid w:val="00725396"/>
    <w:rsid w:val="0073684B"/>
    <w:rsid w:val="00740597"/>
    <w:rsid w:val="00740A32"/>
    <w:rsid w:val="00744ABC"/>
    <w:rsid w:val="00757C6A"/>
    <w:rsid w:val="00766958"/>
    <w:rsid w:val="00766B5F"/>
    <w:rsid w:val="00781348"/>
    <w:rsid w:val="00785C92"/>
    <w:rsid w:val="00792FB7"/>
    <w:rsid w:val="007B6BC6"/>
    <w:rsid w:val="007D657A"/>
    <w:rsid w:val="007E0610"/>
    <w:rsid w:val="007E4B04"/>
    <w:rsid w:val="007E5ABD"/>
    <w:rsid w:val="007E5C34"/>
    <w:rsid w:val="0080574C"/>
    <w:rsid w:val="00814A65"/>
    <w:rsid w:val="00827AF4"/>
    <w:rsid w:val="00833A9D"/>
    <w:rsid w:val="00841124"/>
    <w:rsid w:val="00851947"/>
    <w:rsid w:val="00862963"/>
    <w:rsid w:val="00885F80"/>
    <w:rsid w:val="008A3A3A"/>
    <w:rsid w:val="008C0D40"/>
    <w:rsid w:val="008D7ACD"/>
    <w:rsid w:val="008E47FE"/>
    <w:rsid w:val="0090351F"/>
    <w:rsid w:val="00913ADD"/>
    <w:rsid w:val="00914C07"/>
    <w:rsid w:val="00932853"/>
    <w:rsid w:val="009458C6"/>
    <w:rsid w:val="009531A2"/>
    <w:rsid w:val="00953DB4"/>
    <w:rsid w:val="0095595B"/>
    <w:rsid w:val="0097378C"/>
    <w:rsid w:val="00973F9E"/>
    <w:rsid w:val="009866D3"/>
    <w:rsid w:val="009A2CFA"/>
    <w:rsid w:val="009C09A3"/>
    <w:rsid w:val="009C667F"/>
    <w:rsid w:val="009D4694"/>
    <w:rsid w:val="009F7BBA"/>
    <w:rsid w:val="00A07F0D"/>
    <w:rsid w:val="00A102FB"/>
    <w:rsid w:val="00A137EB"/>
    <w:rsid w:val="00A26F9C"/>
    <w:rsid w:val="00A2780A"/>
    <w:rsid w:val="00A27CA9"/>
    <w:rsid w:val="00A621E0"/>
    <w:rsid w:val="00A63749"/>
    <w:rsid w:val="00AB2211"/>
    <w:rsid w:val="00AB6276"/>
    <w:rsid w:val="00AC2A75"/>
    <w:rsid w:val="00B07F40"/>
    <w:rsid w:val="00B1453E"/>
    <w:rsid w:val="00B2165A"/>
    <w:rsid w:val="00B24F2E"/>
    <w:rsid w:val="00B26623"/>
    <w:rsid w:val="00B467C1"/>
    <w:rsid w:val="00B57EC1"/>
    <w:rsid w:val="00B6079E"/>
    <w:rsid w:val="00B6219A"/>
    <w:rsid w:val="00B84576"/>
    <w:rsid w:val="00B95BED"/>
    <w:rsid w:val="00B96C65"/>
    <w:rsid w:val="00BA6236"/>
    <w:rsid w:val="00BB64AA"/>
    <w:rsid w:val="00BC5D7B"/>
    <w:rsid w:val="00BD1E42"/>
    <w:rsid w:val="00BE22DD"/>
    <w:rsid w:val="00BF7DE3"/>
    <w:rsid w:val="00C116E2"/>
    <w:rsid w:val="00C1438F"/>
    <w:rsid w:val="00C211FA"/>
    <w:rsid w:val="00C330DE"/>
    <w:rsid w:val="00C355B7"/>
    <w:rsid w:val="00C53444"/>
    <w:rsid w:val="00C6480F"/>
    <w:rsid w:val="00C70795"/>
    <w:rsid w:val="00CB0A7A"/>
    <w:rsid w:val="00CB1FE1"/>
    <w:rsid w:val="00CB7B9C"/>
    <w:rsid w:val="00CC1150"/>
    <w:rsid w:val="00CD58F9"/>
    <w:rsid w:val="00CE1140"/>
    <w:rsid w:val="00D04F15"/>
    <w:rsid w:val="00D05434"/>
    <w:rsid w:val="00D06A40"/>
    <w:rsid w:val="00D133E3"/>
    <w:rsid w:val="00D33FF9"/>
    <w:rsid w:val="00D4174E"/>
    <w:rsid w:val="00D861BF"/>
    <w:rsid w:val="00D971AB"/>
    <w:rsid w:val="00DC068C"/>
    <w:rsid w:val="00DC6A69"/>
    <w:rsid w:val="00DF04A7"/>
    <w:rsid w:val="00E00002"/>
    <w:rsid w:val="00E10F14"/>
    <w:rsid w:val="00E62E33"/>
    <w:rsid w:val="00E65212"/>
    <w:rsid w:val="00E65B0E"/>
    <w:rsid w:val="00E702A8"/>
    <w:rsid w:val="00E77653"/>
    <w:rsid w:val="00E8059A"/>
    <w:rsid w:val="00E86F4F"/>
    <w:rsid w:val="00E953D0"/>
    <w:rsid w:val="00E95FDE"/>
    <w:rsid w:val="00EA258D"/>
    <w:rsid w:val="00EA5167"/>
    <w:rsid w:val="00EA6326"/>
    <w:rsid w:val="00EA6864"/>
    <w:rsid w:val="00EA6D3A"/>
    <w:rsid w:val="00EA7B08"/>
    <w:rsid w:val="00ED1610"/>
    <w:rsid w:val="00ED1A53"/>
    <w:rsid w:val="00ED5437"/>
    <w:rsid w:val="00EE297C"/>
    <w:rsid w:val="00EF131A"/>
    <w:rsid w:val="00F12BFA"/>
    <w:rsid w:val="00F13F9C"/>
    <w:rsid w:val="00F15CBD"/>
    <w:rsid w:val="00F24784"/>
    <w:rsid w:val="00F25001"/>
    <w:rsid w:val="00F265CD"/>
    <w:rsid w:val="00F36CC6"/>
    <w:rsid w:val="00F4621D"/>
    <w:rsid w:val="00F55744"/>
    <w:rsid w:val="00F7136C"/>
    <w:rsid w:val="00F82FF9"/>
    <w:rsid w:val="00F92A5B"/>
    <w:rsid w:val="00F96DBF"/>
    <w:rsid w:val="00FA0F63"/>
    <w:rsid w:val="00FB44F5"/>
    <w:rsid w:val="00FB4E2C"/>
    <w:rsid w:val="00FB5410"/>
    <w:rsid w:val="00FC3AC8"/>
    <w:rsid w:val="00FD720C"/>
    <w:rsid w:val="00FD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FA9A"/>
  <w15:chartTrackingRefBased/>
  <w15:docId w15:val="{1AA9E6A6-FC9F-834E-A662-0E0960F48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5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001"/>
    <w:rPr>
      <w:rFonts w:ascii="Courier New" w:eastAsia="Times New Roman" w:hAnsi="Courier New" w:cs="Courier New"/>
      <w:sz w:val="20"/>
      <w:szCs w:val="20"/>
    </w:rPr>
  </w:style>
  <w:style w:type="character" w:customStyle="1" w:styleId="qv3wpe">
    <w:name w:val="qv3wpe"/>
    <w:basedOn w:val="DefaultParagraphFont"/>
    <w:rsid w:val="00F25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le, Nicole</dc:creator>
  <cp:keywords/>
  <dc:description/>
  <cp:lastModifiedBy>Riddle, Nicole</cp:lastModifiedBy>
  <cp:revision>9</cp:revision>
  <dcterms:created xsi:type="dcterms:W3CDTF">2020-01-02T21:10:00Z</dcterms:created>
  <dcterms:modified xsi:type="dcterms:W3CDTF">2021-02-02T15:30:00Z</dcterms:modified>
</cp:coreProperties>
</file>